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3BCAC" w14:textId="77777777" w:rsidR="007A35C6" w:rsidRPr="00E8302E" w:rsidRDefault="007A35C6" w:rsidP="007A35C6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E8302E">
        <w:rPr>
          <w:rFonts w:ascii="Times New Roman" w:hAnsi="Times New Roman" w:cs="Times New Roman"/>
          <w:b/>
          <w:sz w:val="24"/>
          <w:szCs w:val="24"/>
          <w:lang w:val="en-US"/>
        </w:rPr>
        <w:t>Supplemental Table S1</w:t>
      </w:r>
      <w:r w:rsidRPr="00E8302E">
        <w:rPr>
          <w:rFonts w:ascii="Times New Roman" w:hAnsi="Times New Roman" w:cs="Times New Roman"/>
          <w:sz w:val="24"/>
          <w:szCs w:val="24"/>
          <w:lang w:val="en-US"/>
        </w:rPr>
        <w:t>. European Nucleotide Archive accession numbers.</w:t>
      </w:r>
    </w:p>
    <w:tbl>
      <w:tblPr>
        <w:tblW w:w="3410" w:type="dxa"/>
        <w:tblLook w:val="04A0" w:firstRow="1" w:lastRow="0" w:firstColumn="1" w:lastColumn="0" w:noHBand="0" w:noVBand="1"/>
      </w:tblPr>
      <w:tblGrid>
        <w:gridCol w:w="1600"/>
        <w:gridCol w:w="1810"/>
      </w:tblGrid>
      <w:tr w:rsidR="007A35C6" w:rsidRPr="00D03778" w14:paraId="78B37711" w14:textId="77777777" w:rsidTr="003B3E91">
        <w:trPr>
          <w:trHeight w:val="315"/>
        </w:trPr>
        <w:tc>
          <w:tcPr>
            <w:tcW w:w="1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A04F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Isolate name</w:t>
            </w:r>
          </w:p>
        </w:tc>
        <w:tc>
          <w:tcPr>
            <w:tcW w:w="181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5DB34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ccession No</w:t>
            </w:r>
          </w:p>
        </w:tc>
      </w:tr>
      <w:tr w:rsidR="007A35C6" w:rsidRPr="00D03778" w14:paraId="626E61B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BC41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E2BA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55</w:t>
            </w:r>
          </w:p>
        </w:tc>
      </w:tr>
      <w:tr w:rsidR="007A35C6" w:rsidRPr="00D03778" w14:paraId="630A1D4A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7897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67D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56</w:t>
            </w:r>
          </w:p>
        </w:tc>
      </w:tr>
      <w:tr w:rsidR="007A35C6" w:rsidRPr="00D03778" w14:paraId="145E2E40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28CD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7EE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57</w:t>
            </w:r>
          </w:p>
        </w:tc>
      </w:tr>
      <w:tr w:rsidR="007A35C6" w:rsidRPr="00D03778" w14:paraId="30752691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107E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9A4D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58</w:t>
            </w:r>
          </w:p>
        </w:tc>
      </w:tr>
      <w:tr w:rsidR="007A35C6" w:rsidRPr="00D03778" w14:paraId="69CFF09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5627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E53C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59</w:t>
            </w:r>
          </w:p>
        </w:tc>
      </w:tr>
      <w:tr w:rsidR="007A35C6" w:rsidRPr="00D03778" w14:paraId="3712D64D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EF7F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011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0</w:t>
            </w:r>
          </w:p>
        </w:tc>
      </w:tr>
      <w:tr w:rsidR="007A35C6" w:rsidRPr="00D03778" w14:paraId="0B6433A5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426F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514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1</w:t>
            </w:r>
          </w:p>
        </w:tc>
      </w:tr>
      <w:tr w:rsidR="007A35C6" w:rsidRPr="00D03778" w14:paraId="63E40B1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E02A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8A5F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2</w:t>
            </w:r>
          </w:p>
        </w:tc>
      </w:tr>
      <w:tr w:rsidR="007A35C6" w:rsidRPr="00D03778" w14:paraId="485D5F75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203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4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CD8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3</w:t>
            </w:r>
          </w:p>
        </w:tc>
      </w:tr>
      <w:tr w:rsidR="007A35C6" w:rsidRPr="00D03778" w14:paraId="20E2D82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DF0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0BD8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4</w:t>
            </w:r>
          </w:p>
        </w:tc>
      </w:tr>
      <w:tr w:rsidR="007A35C6" w:rsidRPr="00D03778" w14:paraId="0045F356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B254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2488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5</w:t>
            </w:r>
          </w:p>
        </w:tc>
      </w:tr>
      <w:tr w:rsidR="007A35C6" w:rsidRPr="00D03778" w14:paraId="143CE81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4E0D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681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6</w:t>
            </w:r>
          </w:p>
        </w:tc>
      </w:tr>
      <w:tr w:rsidR="007A35C6" w:rsidRPr="00D03778" w14:paraId="57D1FFE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1A7E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37E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7</w:t>
            </w:r>
          </w:p>
        </w:tc>
      </w:tr>
      <w:tr w:rsidR="007A35C6" w:rsidRPr="00D03778" w14:paraId="10B6B14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3DA9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0B1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45789</w:t>
            </w:r>
          </w:p>
        </w:tc>
      </w:tr>
      <w:tr w:rsidR="007A35C6" w:rsidRPr="00D03778" w14:paraId="386B431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C587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E5B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8</w:t>
            </w:r>
          </w:p>
        </w:tc>
      </w:tr>
      <w:tr w:rsidR="007A35C6" w:rsidRPr="00D03778" w14:paraId="1B4E42E0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9D09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4787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69</w:t>
            </w:r>
          </w:p>
        </w:tc>
      </w:tr>
      <w:tr w:rsidR="007A35C6" w:rsidRPr="00D03778" w14:paraId="395F239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8567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7A2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0</w:t>
            </w:r>
          </w:p>
        </w:tc>
      </w:tr>
      <w:tr w:rsidR="007A35C6" w:rsidRPr="00D03778" w14:paraId="4806905B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575B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55E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1</w:t>
            </w:r>
          </w:p>
        </w:tc>
      </w:tr>
      <w:tr w:rsidR="007A35C6" w:rsidRPr="00D03778" w14:paraId="02BAFDD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BC3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5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621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2</w:t>
            </w:r>
          </w:p>
        </w:tc>
      </w:tr>
      <w:tr w:rsidR="007A35C6" w:rsidRPr="00D03778" w14:paraId="4F7E5CCD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90EE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853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3</w:t>
            </w:r>
          </w:p>
        </w:tc>
      </w:tr>
      <w:tr w:rsidR="007A35C6" w:rsidRPr="00D03778" w14:paraId="1557B26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B008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150D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4</w:t>
            </w:r>
          </w:p>
        </w:tc>
      </w:tr>
      <w:tr w:rsidR="007A35C6" w:rsidRPr="00D03778" w14:paraId="7C97FC42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4193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95B1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5</w:t>
            </w:r>
          </w:p>
        </w:tc>
      </w:tr>
      <w:tr w:rsidR="007A35C6" w:rsidRPr="00D03778" w14:paraId="7BEE029D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562B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7FDB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6</w:t>
            </w:r>
          </w:p>
        </w:tc>
      </w:tr>
      <w:tr w:rsidR="007A35C6" w:rsidRPr="00D03778" w14:paraId="3C0673D2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741C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2B21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7</w:t>
            </w:r>
          </w:p>
        </w:tc>
      </w:tr>
      <w:tr w:rsidR="007A35C6" w:rsidRPr="00D03778" w14:paraId="4B2BF9C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60ED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50A6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8</w:t>
            </w:r>
          </w:p>
        </w:tc>
      </w:tr>
      <w:tr w:rsidR="007A35C6" w:rsidRPr="00D03778" w14:paraId="5F79A685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957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7D81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79</w:t>
            </w:r>
          </w:p>
        </w:tc>
      </w:tr>
      <w:tr w:rsidR="007A35C6" w:rsidRPr="00D03778" w14:paraId="36457A2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6371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954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0</w:t>
            </w:r>
          </w:p>
        </w:tc>
      </w:tr>
      <w:tr w:rsidR="007A35C6" w:rsidRPr="00D03778" w14:paraId="06AD40C4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CC3A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B879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1</w:t>
            </w:r>
          </w:p>
        </w:tc>
      </w:tr>
      <w:tr w:rsidR="007A35C6" w:rsidRPr="00D03778" w14:paraId="3779AD8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A465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6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643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2</w:t>
            </w:r>
          </w:p>
        </w:tc>
      </w:tr>
      <w:tr w:rsidR="007A35C6" w:rsidRPr="00D03778" w14:paraId="4A4D288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178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00D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3</w:t>
            </w:r>
          </w:p>
        </w:tc>
      </w:tr>
      <w:tr w:rsidR="007A35C6" w:rsidRPr="00D03778" w14:paraId="40797736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8A1C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2335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4</w:t>
            </w:r>
          </w:p>
        </w:tc>
      </w:tr>
      <w:tr w:rsidR="007A35C6" w:rsidRPr="00D03778" w14:paraId="75EE2726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393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2003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5</w:t>
            </w:r>
          </w:p>
        </w:tc>
      </w:tr>
      <w:tr w:rsidR="007A35C6" w:rsidRPr="00D03778" w14:paraId="0712372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C45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9B21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6</w:t>
            </w:r>
          </w:p>
        </w:tc>
      </w:tr>
      <w:tr w:rsidR="007A35C6" w:rsidRPr="00D03778" w14:paraId="7087BA5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ADDB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635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7</w:t>
            </w:r>
          </w:p>
        </w:tc>
      </w:tr>
      <w:tr w:rsidR="007A35C6" w:rsidRPr="00D03778" w14:paraId="0BE338CA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D07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A315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8</w:t>
            </w:r>
          </w:p>
        </w:tc>
      </w:tr>
      <w:tr w:rsidR="007A35C6" w:rsidRPr="00D03778" w14:paraId="265E6A0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6459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9ACF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89</w:t>
            </w:r>
          </w:p>
        </w:tc>
      </w:tr>
      <w:tr w:rsidR="007A35C6" w:rsidRPr="00D03778" w14:paraId="07332CB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5B17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A4F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45790</w:t>
            </w:r>
          </w:p>
        </w:tc>
      </w:tr>
      <w:tr w:rsidR="007A35C6" w:rsidRPr="00D03778" w14:paraId="474A991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7169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960F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90</w:t>
            </w:r>
          </w:p>
        </w:tc>
      </w:tr>
      <w:tr w:rsidR="007A35C6" w:rsidRPr="00D03778" w14:paraId="2D7BF18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0A0C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7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5222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91</w:t>
            </w:r>
          </w:p>
        </w:tc>
      </w:tr>
      <w:tr w:rsidR="007A35C6" w:rsidRPr="00D03778" w14:paraId="14667011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EC80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D710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92</w:t>
            </w:r>
          </w:p>
        </w:tc>
      </w:tr>
      <w:tr w:rsidR="007A35C6" w:rsidRPr="00D03778" w14:paraId="041EDDE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5F11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48E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93</w:t>
            </w:r>
          </w:p>
        </w:tc>
      </w:tr>
      <w:tr w:rsidR="007A35C6" w:rsidRPr="00D03778" w14:paraId="10526DD6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455B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9230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94</w:t>
            </w:r>
          </w:p>
        </w:tc>
      </w:tr>
      <w:tr w:rsidR="007A35C6" w:rsidRPr="00D03778" w14:paraId="11CF729D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C627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lastRenderedPageBreak/>
              <w:t>GPS_P648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B34A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95</w:t>
            </w:r>
          </w:p>
        </w:tc>
      </w:tr>
      <w:tr w:rsidR="007A35C6" w:rsidRPr="00D03778" w14:paraId="7B15348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CAE4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B67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096</w:t>
            </w:r>
          </w:p>
        </w:tc>
      </w:tr>
      <w:tr w:rsidR="007A35C6" w:rsidRPr="00D03778" w14:paraId="68BE2FE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848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4B0C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097</w:t>
            </w:r>
          </w:p>
        </w:tc>
      </w:tr>
      <w:tr w:rsidR="007A35C6" w:rsidRPr="00D03778" w14:paraId="7972737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1D0C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F37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098</w:t>
            </w:r>
          </w:p>
        </w:tc>
      </w:tr>
      <w:tr w:rsidR="007A35C6" w:rsidRPr="00D03778" w14:paraId="39ECE86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4A3A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613A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099</w:t>
            </w:r>
          </w:p>
        </w:tc>
      </w:tr>
      <w:tr w:rsidR="007A35C6" w:rsidRPr="00D03778" w14:paraId="23AE3A2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C7F2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5C1F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00</w:t>
            </w:r>
          </w:p>
        </w:tc>
      </w:tr>
      <w:tr w:rsidR="007A35C6" w:rsidRPr="00D03778" w14:paraId="052BA7D4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D0D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8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CDC4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01</w:t>
            </w:r>
          </w:p>
        </w:tc>
      </w:tr>
      <w:tr w:rsidR="007A35C6" w:rsidRPr="00D03778" w14:paraId="347EE42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2122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PS_P649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0685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751102</w:t>
            </w:r>
          </w:p>
        </w:tc>
      </w:tr>
      <w:tr w:rsidR="007A35C6" w:rsidRPr="00D03778" w14:paraId="6AE7B35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2DE2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EE1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0</w:t>
            </w:r>
          </w:p>
        </w:tc>
      </w:tr>
      <w:tr w:rsidR="007A35C6" w:rsidRPr="00D03778" w14:paraId="150EEAB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BA7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5822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1</w:t>
            </w:r>
          </w:p>
        </w:tc>
      </w:tr>
      <w:tr w:rsidR="007A35C6" w:rsidRPr="00D03778" w14:paraId="29FAE820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FCB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00C0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2</w:t>
            </w:r>
          </w:p>
        </w:tc>
      </w:tr>
      <w:tr w:rsidR="007A35C6" w:rsidRPr="00D03778" w14:paraId="7A18180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DD3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FBF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3</w:t>
            </w:r>
          </w:p>
        </w:tc>
      </w:tr>
      <w:tr w:rsidR="007A35C6" w:rsidRPr="00D03778" w14:paraId="2F6C595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DAE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7ED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4</w:t>
            </w:r>
          </w:p>
        </w:tc>
      </w:tr>
      <w:tr w:rsidR="007A35C6" w:rsidRPr="00D03778" w14:paraId="18449182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C713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1D0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5</w:t>
            </w:r>
          </w:p>
        </w:tc>
      </w:tr>
      <w:tr w:rsidR="007A35C6" w:rsidRPr="00D03778" w14:paraId="34CC7384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DF9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D35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6</w:t>
            </w:r>
          </w:p>
        </w:tc>
      </w:tr>
      <w:tr w:rsidR="007A35C6" w:rsidRPr="00D03778" w14:paraId="2D1321C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870A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6D7D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7</w:t>
            </w:r>
          </w:p>
        </w:tc>
      </w:tr>
      <w:tr w:rsidR="007A35C6" w:rsidRPr="00D03778" w14:paraId="2C6EBA3A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3C4D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49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3EAA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8</w:t>
            </w:r>
          </w:p>
        </w:tc>
      </w:tr>
      <w:tr w:rsidR="007A35C6" w:rsidRPr="00D03778" w14:paraId="4A3503A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B12B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9F9E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59</w:t>
            </w:r>
          </w:p>
        </w:tc>
      </w:tr>
      <w:tr w:rsidR="007A35C6" w:rsidRPr="00D03778" w14:paraId="4F4B498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389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63DB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0</w:t>
            </w:r>
          </w:p>
        </w:tc>
      </w:tr>
      <w:tr w:rsidR="007A35C6" w:rsidRPr="00D03778" w14:paraId="1486308D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F5F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ADFB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1</w:t>
            </w:r>
          </w:p>
        </w:tc>
      </w:tr>
      <w:tr w:rsidR="007A35C6" w:rsidRPr="00D03778" w14:paraId="66948C0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1515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B22D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2</w:t>
            </w:r>
          </w:p>
        </w:tc>
      </w:tr>
      <w:tr w:rsidR="007A35C6" w:rsidRPr="00D03778" w14:paraId="0DBAE82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C3D4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8E0F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3</w:t>
            </w:r>
          </w:p>
        </w:tc>
      </w:tr>
      <w:tr w:rsidR="007A35C6" w:rsidRPr="00D03778" w14:paraId="4A70584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EF2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B232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4</w:t>
            </w:r>
          </w:p>
        </w:tc>
      </w:tr>
      <w:tr w:rsidR="007A35C6" w:rsidRPr="00D03778" w14:paraId="6194FB6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8403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53BD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5</w:t>
            </w:r>
          </w:p>
        </w:tc>
      </w:tr>
      <w:tr w:rsidR="007A35C6" w:rsidRPr="00D03778" w14:paraId="351586F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E3C0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25BB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6</w:t>
            </w:r>
          </w:p>
        </w:tc>
      </w:tr>
      <w:tr w:rsidR="007A35C6" w:rsidRPr="00D03778" w14:paraId="3F79ACA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C6B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C51C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7</w:t>
            </w:r>
          </w:p>
        </w:tc>
      </w:tr>
      <w:tr w:rsidR="007A35C6" w:rsidRPr="00D03778" w14:paraId="1E92A3A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0BA4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0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770E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8</w:t>
            </w:r>
          </w:p>
        </w:tc>
      </w:tr>
      <w:tr w:rsidR="007A35C6" w:rsidRPr="00D03778" w14:paraId="0C763D11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D532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BC0F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69</w:t>
            </w:r>
          </w:p>
        </w:tc>
      </w:tr>
      <w:tr w:rsidR="007A35C6" w:rsidRPr="00D03778" w14:paraId="60B4166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1624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456D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0</w:t>
            </w:r>
          </w:p>
        </w:tc>
      </w:tr>
      <w:tr w:rsidR="007A35C6" w:rsidRPr="00D03778" w14:paraId="7A3032D4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9BC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F14D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1</w:t>
            </w:r>
          </w:p>
        </w:tc>
      </w:tr>
      <w:tr w:rsidR="007A35C6" w:rsidRPr="00D03778" w14:paraId="5D864ED2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AF956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C17B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2</w:t>
            </w:r>
          </w:p>
        </w:tc>
      </w:tr>
      <w:tr w:rsidR="007A35C6" w:rsidRPr="00D03778" w14:paraId="53C456B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AC70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166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3</w:t>
            </w:r>
          </w:p>
        </w:tc>
      </w:tr>
      <w:tr w:rsidR="007A35C6" w:rsidRPr="00D03778" w14:paraId="11338503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5FC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774A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4</w:t>
            </w:r>
          </w:p>
        </w:tc>
      </w:tr>
      <w:tr w:rsidR="007A35C6" w:rsidRPr="00D03778" w14:paraId="4BA201AA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2834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2332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5</w:t>
            </w:r>
          </w:p>
        </w:tc>
      </w:tr>
      <w:tr w:rsidR="007A35C6" w:rsidRPr="00D03778" w14:paraId="7908F5ED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C49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FBCC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6</w:t>
            </w:r>
          </w:p>
        </w:tc>
      </w:tr>
      <w:tr w:rsidR="007A35C6" w:rsidRPr="00D03778" w14:paraId="3400098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7FA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2165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7</w:t>
            </w:r>
          </w:p>
        </w:tc>
      </w:tr>
      <w:tr w:rsidR="007A35C6" w:rsidRPr="00D03778" w14:paraId="4FBF4F4F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7EE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1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304E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8</w:t>
            </w:r>
          </w:p>
        </w:tc>
      </w:tr>
      <w:tr w:rsidR="007A35C6" w:rsidRPr="00D03778" w14:paraId="1C365C11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25CC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C27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79</w:t>
            </w:r>
          </w:p>
        </w:tc>
      </w:tr>
      <w:tr w:rsidR="007A35C6" w:rsidRPr="00D03778" w14:paraId="6D93EE41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6CB0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8612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0</w:t>
            </w:r>
          </w:p>
        </w:tc>
      </w:tr>
      <w:tr w:rsidR="007A35C6" w:rsidRPr="00D03778" w14:paraId="0275549E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832B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8C8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1</w:t>
            </w:r>
          </w:p>
        </w:tc>
      </w:tr>
      <w:tr w:rsidR="007A35C6" w:rsidRPr="00D03778" w14:paraId="06B194E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BD3A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314C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2</w:t>
            </w:r>
          </w:p>
        </w:tc>
      </w:tr>
      <w:tr w:rsidR="007A35C6" w:rsidRPr="00D03778" w14:paraId="0BC76A27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1DA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FC72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3</w:t>
            </w:r>
          </w:p>
        </w:tc>
      </w:tr>
      <w:tr w:rsidR="007A35C6" w:rsidRPr="00D03778" w14:paraId="2F1EAF4B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04E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7F3B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4</w:t>
            </w:r>
          </w:p>
        </w:tc>
      </w:tr>
      <w:tr w:rsidR="007A35C6" w:rsidRPr="00D03778" w14:paraId="06637EE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79FF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0D120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5</w:t>
            </w:r>
          </w:p>
        </w:tc>
      </w:tr>
      <w:tr w:rsidR="007A35C6" w:rsidRPr="00D03778" w14:paraId="2FD34B01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872A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371D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6</w:t>
            </w:r>
          </w:p>
        </w:tc>
      </w:tr>
      <w:tr w:rsidR="007A35C6" w:rsidRPr="00D03778" w14:paraId="22381D8E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2F8B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GPS_P652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9BA9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7</w:t>
            </w:r>
          </w:p>
        </w:tc>
      </w:tr>
      <w:tr w:rsidR="007A35C6" w:rsidRPr="00D03778" w14:paraId="7FF908B2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29D3C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29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000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8</w:t>
            </w:r>
          </w:p>
        </w:tc>
      </w:tr>
      <w:tr w:rsidR="007A35C6" w:rsidRPr="00D03778" w14:paraId="199D1225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F941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0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1BB1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89</w:t>
            </w:r>
          </w:p>
        </w:tc>
      </w:tr>
      <w:tr w:rsidR="007A35C6" w:rsidRPr="00D03778" w14:paraId="316208D5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DDBC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1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61074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0</w:t>
            </w:r>
          </w:p>
        </w:tc>
      </w:tr>
      <w:tr w:rsidR="007A35C6" w:rsidRPr="00D03778" w14:paraId="7FCF66F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9B34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2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FE48A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1</w:t>
            </w:r>
          </w:p>
        </w:tc>
      </w:tr>
      <w:tr w:rsidR="007A35C6" w:rsidRPr="00D03778" w14:paraId="34247D24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EBE1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3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6662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2</w:t>
            </w:r>
          </w:p>
        </w:tc>
      </w:tr>
      <w:tr w:rsidR="007A35C6" w:rsidRPr="00D03778" w14:paraId="09B581CA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1A91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1B1F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3</w:t>
            </w:r>
          </w:p>
        </w:tc>
      </w:tr>
      <w:tr w:rsidR="007A35C6" w:rsidRPr="00D03778" w14:paraId="7D4BCC78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0DE2E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5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3C3D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4</w:t>
            </w:r>
          </w:p>
        </w:tc>
      </w:tr>
      <w:tr w:rsidR="007A35C6" w:rsidRPr="00D03778" w14:paraId="69516429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0F67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BCD58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5</w:t>
            </w:r>
          </w:p>
        </w:tc>
      </w:tr>
      <w:tr w:rsidR="007A35C6" w:rsidRPr="00D03778" w14:paraId="52A75EB6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C65C3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8E71F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6</w:t>
            </w:r>
          </w:p>
        </w:tc>
      </w:tr>
      <w:tr w:rsidR="007A35C6" w:rsidRPr="00D03778" w14:paraId="7474FF5C" w14:textId="77777777" w:rsidTr="003B3E91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94CC5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PS_P6538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32DE9" w14:textId="77777777" w:rsidR="007A35C6" w:rsidRPr="00D03778" w:rsidRDefault="007A35C6" w:rsidP="003B3E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D0377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R876697</w:t>
            </w:r>
          </w:p>
        </w:tc>
      </w:tr>
    </w:tbl>
    <w:p w14:paraId="477563B5" w14:textId="77777777" w:rsidR="008B71B7" w:rsidRDefault="008B71B7"/>
    <w:sectPr w:rsidR="008B7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5C6"/>
    <w:rsid w:val="005D47DF"/>
    <w:rsid w:val="007A35C6"/>
    <w:rsid w:val="008B7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DBD83"/>
  <w15:chartTrackingRefBased/>
  <w15:docId w15:val="{932D4973-06C5-4F09-B043-CFA739857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35C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1</Words>
  <Characters>1835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Merrison</dc:creator>
  <cp:keywords/>
  <dc:description/>
  <cp:lastModifiedBy>Microsoft Office User</cp:lastModifiedBy>
  <cp:revision>2</cp:revision>
  <dcterms:created xsi:type="dcterms:W3CDTF">2017-07-31T10:51:00Z</dcterms:created>
  <dcterms:modified xsi:type="dcterms:W3CDTF">2017-08-11T09:54:00Z</dcterms:modified>
</cp:coreProperties>
</file>